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AB7" w:rsidRPr="00500DF5" w:rsidRDefault="005F4479" w:rsidP="009F454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48B9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D948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AB7" w:rsidRPr="00851AB7">
        <w:rPr>
          <w:rFonts w:ascii="Times New Roman" w:hAnsi="Times New Roman"/>
          <w:sz w:val="24"/>
          <w:szCs w:val="24"/>
          <w:lang w:val="en-US"/>
        </w:rPr>
        <w:t xml:space="preserve">List of </w:t>
      </w:r>
      <w:r w:rsidR="00851AB7" w:rsidRPr="00851AB7">
        <w:rPr>
          <w:rFonts w:ascii="Times New Roman" w:hAnsi="Times New Roman"/>
          <w:i/>
          <w:sz w:val="24"/>
          <w:szCs w:val="24"/>
          <w:lang w:val="en-US"/>
        </w:rPr>
        <w:t xml:space="preserve">Ulva </w:t>
      </w:r>
      <w:proofErr w:type="spellStart"/>
      <w:r w:rsidR="00851AB7" w:rsidRPr="00851AB7">
        <w:rPr>
          <w:rFonts w:ascii="Times New Roman" w:hAnsi="Times New Roman"/>
          <w:i/>
          <w:sz w:val="24"/>
          <w:szCs w:val="24"/>
          <w:lang w:val="en-US"/>
        </w:rPr>
        <w:t>flexuosa</w:t>
      </w:r>
      <w:proofErr w:type="spellEnd"/>
      <w:r w:rsidR="00596EAE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A3401D">
        <w:rPr>
          <w:rFonts w:ascii="Times New Roman" w:hAnsi="Times New Roman"/>
          <w:sz w:val="24"/>
          <w:szCs w:val="24"/>
          <w:lang w:val="en-US"/>
        </w:rPr>
        <w:t>ites</w:t>
      </w:r>
      <w:r w:rsidR="00596EAE">
        <w:rPr>
          <w:rFonts w:ascii="Times New Roman" w:hAnsi="Times New Roman"/>
          <w:sz w:val="24"/>
          <w:szCs w:val="24"/>
          <w:lang w:val="en-US"/>
        </w:rPr>
        <w:t xml:space="preserve"> included in analysis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509"/>
        <w:gridCol w:w="1300"/>
        <w:gridCol w:w="2554"/>
        <w:gridCol w:w="2124"/>
        <w:gridCol w:w="3119"/>
        <w:gridCol w:w="1843"/>
        <w:gridCol w:w="1083"/>
        <w:gridCol w:w="1686"/>
      </w:tblGrid>
      <w:tr w:rsidR="00474BF2" w:rsidRPr="002F5EBE" w:rsidTr="00C90619">
        <w:trPr>
          <w:cantSplit/>
          <w:trHeight w:val="719"/>
        </w:trPr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44DA" w:rsidRPr="002F5EBE" w:rsidRDefault="009B44DA" w:rsidP="00496FA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44DA" w:rsidRPr="002F5EBE" w:rsidRDefault="009B44DA" w:rsidP="00496FA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system</w:t>
            </w:r>
          </w:p>
          <w:p w:rsidR="009B44DA" w:rsidRPr="002F5EBE" w:rsidRDefault="009B44DA" w:rsidP="00496FA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4DA" w:rsidRPr="002F5EBE" w:rsidRDefault="009B44DA" w:rsidP="00496FA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system nam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4DA" w:rsidRPr="009B44DA" w:rsidRDefault="009B44DA" w:rsidP="0013744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474B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in</w:t>
            </w:r>
            <w:proofErr w:type="spellEnd"/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4DA" w:rsidRPr="002F5EBE" w:rsidRDefault="009B44DA" w:rsidP="0013744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44DA" w:rsidRPr="007B3CEC" w:rsidRDefault="009B44DA" w:rsidP="00496FA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S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44DA" w:rsidRPr="002F5EBE" w:rsidRDefault="009B44DA" w:rsidP="006355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POL </w:t>
            </w:r>
          </w:p>
          <w:p w:rsidR="009B44DA" w:rsidRPr="002F5EBE" w:rsidRDefault="009B44DA" w:rsidP="007B3CE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4DA" w:rsidRDefault="009B44DA" w:rsidP="003D420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barium </w:t>
            </w:r>
          </w:p>
          <w:p w:rsidR="009B44DA" w:rsidRDefault="009B44DA" w:rsidP="00F32B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</w:p>
          <w:p w:rsidR="009B44DA" w:rsidRPr="002F5EBE" w:rsidRDefault="009B44DA" w:rsidP="00F32B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ucher N</w:t>
            </w:r>
            <w:r w:rsidRPr="00F32B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</w:p>
        </w:tc>
      </w:tr>
      <w:tr w:rsidR="00474BF2" w:rsidRPr="002F5EBE" w:rsidTr="00C90619"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072F5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pond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Junikowo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ond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4DA" w:rsidRPr="009B44DA" w:rsidRDefault="00474BF2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4DA" w:rsidRDefault="009B44DA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znań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22' 22,55''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6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51' 35,93''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-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="009B44DA" w:rsidRPr="002F5EBE" w:rsidRDefault="009B44DA" w:rsidP="006355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4DA" w:rsidRPr="002F5EBE" w:rsidRDefault="009B44DA" w:rsidP="00864E5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27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072F5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Kiełbask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Koł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7B3CE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2' 19,30''</w:t>
            </w:r>
          </w:p>
          <w:p w:rsidR="009B44DA" w:rsidRPr="002F5EBE" w:rsidRDefault="009B44DA" w:rsidP="003D420A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8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30' 48,23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635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864E5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23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Rgilew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Grzegorz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6355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2' 11''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8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44' 62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635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DD-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AB0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22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590A9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Rozl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n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474BF2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znań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FA4D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2' 1,27''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6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51' 51,79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D-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FA4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28</w:t>
            </w:r>
          </w:p>
          <w:p w:rsidR="009B44DA" w:rsidRPr="002F5EBE" w:rsidRDefault="009B44DA" w:rsidP="00FA4D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3D420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oteć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Szamo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3D420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3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04' 1,4'' 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03' 11,8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C-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3D4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21</w:t>
            </w:r>
          </w:p>
          <w:p w:rsidR="009B44DA" w:rsidRPr="006355D8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C6777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137442" w:rsidRDefault="009B44DA" w:rsidP="007544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4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1374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urów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n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474BF2" w:rsidP="00F275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F275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Łódź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F275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d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137442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51° 49' 21,8 '' 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19° 28' 27,3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DD-66</w:t>
            </w:r>
          </w:p>
          <w:p w:rsidR="009B44DA" w:rsidRPr="00137442" w:rsidRDefault="009B44DA" w:rsidP="00A265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137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-U0152</w:t>
            </w:r>
          </w:p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4042DD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42DD">
              <w:rPr>
                <w:rFonts w:ascii="Times New Roman" w:hAnsi="Times New Roman" w:cs="Times New Roman"/>
                <w:sz w:val="24"/>
                <w:szCs w:val="24"/>
              </w:rPr>
              <w:t>po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Tulec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n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474BF2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half-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lce </w:t>
            </w:r>
            <w:proofErr w:type="spellStart"/>
            <w:r w:rsidRPr="00440388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  <w:proofErr w:type="spellEnd"/>
            <w:r w:rsidRPr="0044038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B44DA" w:rsidRPr="002F5EBE" w:rsidRDefault="009B44DA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A265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20' 35'' </w:t>
            </w:r>
          </w:p>
          <w:p w:rsidR="009B44DA" w:rsidRPr="002F5EBE" w:rsidRDefault="009B44DA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04' 40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D-19</w:t>
            </w:r>
          </w:p>
          <w:p w:rsidR="009B44DA" w:rsidRPr="002F5EBE" w:rsidRDefault="009B44DA" w:rsidP="00A265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19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iel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ągrowi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48' 7,41''  </w:t>
            </w:r>
          </w:p>
          <w:p w:rsidR="009B44DA" w:rsidRPr="002F5EBE" w:rsidRDefault="009B44DA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2' 31,43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C-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1A672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-U0024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</w:t>
            </w:r>
            <w:r w:rsidR="001A672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Samica Stęszewsk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Stęsz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7' 28,1''  </w:t>
            </w:r>
          </w:p>
          <w:p w:rsidR="009B44DA" w:rsidRPr="002F5EBE" w:rsidRDefault="009B44DA" w:rsidP="00944D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6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41' 03,8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D-17</w:t>
            </w:r>
          </w:p>
          <w:p w:rsidR="009B44DA" w:rsidRPr="002F5EBE" w:rsidRDefault="009B44DA" w:rsidP="00944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1A672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</w:t>
            </w:r>
            <w:r w:rsidR="001A672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F83A9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Laskownick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k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Gołańc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F83A9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54' 55,0'' 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5' 41,8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C-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20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yblow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CB3E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CB3E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Kórni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CB3E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CB3E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2' 02,1''</w:t>
            </w:r>
          </w:p>
          <w:p w:rsidR="009B44DA" w:rsidRPr="002F5EBE" w:rsidRDefault="009B44DA" w:rsidP="00CB3E7A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16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59' 40,5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CB3E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D-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26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Kop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Kórni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6E396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o 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20' 04,4'' </w:t>
            </w:r>
          </w:p>
          <w:p w:rsidR="009B44DA" w:rsidRPr="006E396D" w:rsidRDefault="009B44DA" w:rsidP="006E396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03' 59,2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D-19</w:t>
            </w:r>
          </w:p>
          <w:p w:rsidR="009B44DA" w:rsidRPr="002F5EBE" w:rsidRDefault="009B44DA" w:rsidP="006E39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02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Struga Średzk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834E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half-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834E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Środa Wielkopolsk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834E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3' 43,9'' 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4' 28,3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20</w:t>
            </w:r>
          </w:p>
          <w:p w:rsidR="009B44DA" w:rsidRPr="002F5EBE" w:rsidRDefault="009B44DA" w:rsidP="00834E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834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04</w:t>
            </w:r>
          </w:p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F2" w:rsidRPr="00B82F76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590A9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w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nk 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B82F7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B82F7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rześ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B82F7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8' 47,8'' </w:t>
            </w:r>
          </w:p>
          <w:p w:rsidR="009B44DA" w:rsidRPr="002F5EBE" w:rsidRDefault="009B44DA" w:rsidP="00B82F7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32' 28,4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B82F7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B82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09</w:t>
            </w:r>
          </w:p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4BF2" w:rsidRPr="002F158D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Pozna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2F158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21' 40,1''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6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54' 46,6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D-08</w:t>
            </w:r>
          </w:p>
          <w:p w:rsidR="009B44DA" w:rsidRPr="002F5EBE" w:rsidRDefault="009B44DA" w:rsidP="002F15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158D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10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yblow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Port Drzewny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half-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Toru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94788">
              <w:rPr>
                <w:rFonts w:ascii="Times New Roman" w:hAnsi="Times New Roman" w:cs="Times New Roman"/>
                <w:sz w:val="24"/>
                <w:szCs w:val="24"/>
              </w:rPr>
              <w:t>Kuyavian-Pomeran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B23F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00' 54,1''</w:t>
            </w:r>
          </w:p>
          <w:p w:rsidR="009B44DA" w:rsidRPr="002F5EBE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8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29' 29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E-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B2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16</w:t>
            </w:r>
          </w:p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F2" w:rsidRPr="00FC3799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Pątnowsk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k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Kon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C3799">
              <w:rPr>
                <w:rFonts w:ascii="Times New Roman" w:hAnsi="Times New Roman" w:cs="Times New Roman"/>
                <w:sz w:val="24"/>
                <w:szCs w:val="24"/>
              </w:rPr>
              <w:t xml:space="preserve">N 52° 18' 05.6 '' </w:t>
            </w:r>
          </w:p>
          <w:p w:rsidR="009B44DA" w:rsidRPr="002F5EBE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C3799">
              <w:rPr>
                <w:rFonts w:ascii="Times New Roman" w:hAnsi="Times New Roman" w:cs="Times New Roman"/>
                <w:sz w:val="24"/>
                <w:szCs w:val="24"/>
              </w:rPr>
              <w:t>E 18° 16' 34.9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FC3799" w:rsidRDefault="009B44DA" w:rsidP="00FC37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-U0083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84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Gosławsk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k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Kon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FC379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52° 17' 17.9 '' 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8° 12' 45.2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17</w:t>
            </w:r>
          </w:p>
          <w:p w:rsidR="009B44DA" w:rsidRPr="002F5EBE" w:rsidRDefault="009B44DA" w:rsidP="0075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AB0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-U0085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86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0F2CA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Licheńsk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k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474BF2" w:rsidP="00282F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282F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Śles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282F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282F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2FD0">
              <w:rPr>
                <w:rFonts w:ascii="Times New Roman" w:hAnsi="Times New Roman" w:cs="Times New Roman"/>
                <w:sz w:val="24"/>
                <w:szCs w:val="24"/>
              </w:rPr>
              <w:t xml:space="preserve">N 52° 20' 21.2'' </w:t>
            </w:r>
          </w:p>
          <w:p w:rsidR="009B44DA" w:rsidRPr="002F5EBE" w:rsidRDefault="009B44DA" w:rsidP="00282F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2FD0">
              <w:rPr>
                <w:rFonts w:ascii="Times New Roman" w:hAnsi="Times New Roman" w:cs="Times New Roman"/>
                <w:sz w:val="24"/>
                <w:szCs w:val="24"/>
              </w:rPr>
              <w:t>E 18° 21' 28.7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282F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82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87</w:t>
            </w:r>
          </w:p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am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1D1CB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Świątn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474BF2" w:rsidP="001D1CB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1D1CB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znań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1D1CB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1D1CB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21' 37'' </w:t>
            </w:r>
          </w:p>
          <w:p w:rsidR="009B44DA" w:rsidRPr="001D1CB5" w:rsidRDefault="009B44DA" w:rsidP="001D1CB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02' 40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1D1CB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D-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1A6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001</w:t>
            </w:r>
            <w:r w:rsidR="001A6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0015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am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Michałówk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Kleszcze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20' 20'' </w:t>
            </w:r>
          </w:p>
          <w:p w:rsidR="009B44DA" w:rsidRPr="002F5EBE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02' 44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D-19</w:t>
            </w:r>
          </w:p>
          <w:p w:rsidR="009B44DA" w:rsidRPr="002F5EBE" w:rsidRDefault="009B44DA" w:rsidP="00DF14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DF1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14</w:t>
            </w:r>
          </w:p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k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474BF2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znań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24' 10,5''  </w:t>
            </w:r>
          </w:p>
          <w:p w:rsidR="009B44DA" w:rsidRPr="002F5EBE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6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57' 45,2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D-09</w:t>
            </w:r>
          </w:p>
          <w:p w:rsidR="009B44DA" w:rsidRPr="002F5EBE" w:rsidRDefault="009B44DA" w:rsidP="00DF14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C4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32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Dworsk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474BF2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znań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20' 20,4'' 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02' 10,1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D-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AB0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-U0008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82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0F2CA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l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ydgows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a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ydgoszc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94788">
              <w:rPr>
                <w:rFonts w:ascii="Times New Roman" w:hAnsi="Times New Roman" w:cs="Times New Roman"/>
                <w:sz w:val="24"/>
                <w:szCs w:val="24"/>
              </w:rPr>
              <w:t>Kuyavian-Pomeran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14E1">
              <w:rPr>
                <w:rFonts w:ascii="Times New Roman" w:hAnsi="Times New Roman" w:cs="Times New Roman"/>
                <w:sz w:val="24"/>
                <w:szCs w:val="24"/>
              </w:rPr>
              <w:t xml:space="preserve">N 53° 08' 13,0'' </w:t>
            </w:r>
          </w:p>
          <w:p w:rsidR="009B44DA" w:rsidRPr="002F5EBE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DF14E1">
              <w:rPr>
                <w:rFonts w:ascii="Times New Roman" w:hAnsi="Times New Roman" w:cs="Times New Roman"/>
                <w:sz w:val="24"/>
                <w:szCs w:val="24"/>
              </w:rPr>
              <w:t>17° 58' 11,8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DF14E1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14E1">
              <w:rPr>
                <w:rFonts w:ascii="Times New Roman" w:hAnsi="Times New Roman" w:cs="Times New Roman"/>
                <w:sz w:val="24"/>
                <w:szCs w:val="24"/>
              </w:rPr>
              <w:t>CC-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DF1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96</w:t>
            </w:r>
          </w:p>
          <w:p w:rsidR="009B44DA" w:rsidRPr="00DF14E1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Śróde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n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440388" w:rsidRDefault="00474BF2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half-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440388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40388">
              <w:rPr>
                <w:rFonts w:ascii="Times New Roman" w:hAnsi="Times New Roman" w:cs="Times New Roman"/>
                <w:sz w:val="24"/>
                <w:szCs w:val="24"/>
              </w:rPr>
              <w:t xml:space="preserve">Śródka </w:t>
            </w:r>
            <w:proofErr w:type="spellStart"/>
            <w:r w:rsidRPr="00440388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  <w:proofErr w:type="spellEnd"/>
            <w:r w:rsidRPr="00440388"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' 45,9'' </w:t>
            </w:r>
          </w:p>
          <w:p w:rsidR="009B44DA" w:rsidRPr="00DF14E1" w:rsidRDefault="009B44DA" w:rsidP="00DF14E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07' 06,1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10</w:t>
            </w:r>
          </w:p>
          <w:p w:rsidR="009B44DA" w:rsidRPr="002F5EBE" w:rsidRDefault="009B44DA" w:rsidP="00DF14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DF1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05</w:t>
            </w:r>
          </w:p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w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nk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440388" w:rsidRDefault="00474BF2" w:rsidP="008868B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440388" w:rsidRDefault="009B44DA" w:rsidP="008868B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40388">
              <w:rPr>
                <w:rFonts w:ascii="Times New Roman" w:hAnsi="Times New Roman" w:cs="Times New Roman"/>
                <w:sz w:val="24"/>
                <w:szCs w:val="24"/>
              </w:rPr>
              <w:t xml:space="preserve">Kleszczewo </w:t>
            </w:r>
            <w:proofErr w:type="spellStart"/>
            <w:r w:rsidRPr="00440388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  <w:proofErr w:type="spellEnd"/>
            <w:r w:rsidRPr="00440388"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8868B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8' 25,8'' </w:t>
            </w:r>
          </w:p>
          <w:p w:rsidR="009B44DA" w:rsidRPr="002F5EBE" w:rsidRDefault="009B44DA" w:rsidP="008868B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0' 11,2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10</w:t>
            </w:r>
          </w:p>
          <w:p w:rsidR="009B44DA" w:rsidRPr="002F5EBE" w:rsidRDefault="009B44DA" w:rsidP="008868B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8868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06</w:t>
            </w:r>
          </w:p>
          <w:p w:rsidR="009B44DA" w:rsidRPr="008868B2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1E4DB5" w:rsidP="00A673A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Start w:id="1" w:name="_GoBack"/>
            <w:bookmarkEnd w:id="1"/>
            <w:r w:rsidR="009B44DA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  <w:r w:rsidR="00A673AA">
              <w:rPr>
                <w:rFonts w:ascii="Times New Roman" w:hAnsi="Times New Roman" w:cs="Times New Roman"/>
                <w:sz w:val="24"/>
                <w:szCs w:val="24"/>
              </w:rPr>
              <w:t>-bog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Środa Wielkopolsk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A473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' 57,9'' </w:t>
            </w:r>
          </w:p>
          <w:p w:rsidR="009B44DA" w:rsidRPr="002F5EBE" w:rsidRDefault="009B44DA" w:rsidP="00A473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6' 47,79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A473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A4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07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A473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Ledn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k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440388" w:rsidRDefault="00474BF2" w:rsidP="00A473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440388" w:rsidRDefault="009B44DA" w:rsidP="00A473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40388">
              <w:rPr>
                <w:rFonts w:ascii="Times New Roman" w:hAnsi="Times New Roman" w:cs="Times New Roman"/>
                <w:sz w:val="24"/>
                <w:szCs w:val="24"/>
              </w:rPr>
              <w:t xml:space="preserve">Lubowo </w:t>
            </w:r>
            <w:proofErr w:type="spellStart"/>
            <w:r w:rsidRPr="00440388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  <w:proofErr w:type="spellEnd"/>
            <w:r w:rsidRPr="00440388"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A473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' 40,18'' </w:t>
            </w:r>
          </w:p>
          <w:p w:rsidR="009B44DA" w:rsidRPr="002F5EBE" w:rsidRDefault="009B44DA" w:rsidP="00A473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22' 30,46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A473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CC-91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1A6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0011 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00</w:t>
            </w:r>
            <w:r w:rsidR="001A672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</w:t>
            </w:r>
            <w:r w:rsidR="001A672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0F2CA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w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nk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440388" w:rsidRDefault="00474BF2" w:rsidP="00FC1E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440388" w:rsidRDefault="009B44DA" w:rsidP="00FC1E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40388">
              <w:rPr>
                <w:rFonts w:ascii="Times New Roman" w:hAnsi="Times New Roman" w:cs="Times New Roman"/>
                <w:sz w:val="24"/>
                <w:szCs w:val="24"/>
              </w:rPr>
              <w:t xml:space="preserve">Kleszczewo </w:t>
            </w:r>
            <w:proofErr w:type="spellStart"/>
            <w:r w:rsidRPr="00440388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  <w:proofErr w:type="spellEnd"/>
            <w:r w:rsidRPr="00440388">
              <w:rPr>
                <w:rFonts w:ascii="Times New Roman" w:hAnsi="Times New Roman" w:cs="Times New Roman"/>
                <w:sz w:val="24"/>
                <w:szCs w:val="24"/>
              </w:rPr>
              <w:t>, 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2A3CB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8' 34,4''  </w:t>
            </w:r>
          </w:p>
          <w:p w:rsidR="009B44DA" w:rsidRPr="002F5EBE" w:rsidRDefault="009B44DA" w:rsidP="00FC1E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7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4' 07,3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C44F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10</w:t>
            </w:r>
          </w:p>
          <w:p w:rsidR="009B44DA" w:rsidRPr="002F5EBE" w:rsidRDefault="009B44DA" w:rsidP="002A3C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1A6727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</w:t>
            </w:r>
            <w:r w:rsidR="001A672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Moras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n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474BF2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half-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znań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3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 52° 28' 03,8'' </w:t>
            </w:r>
          </w:p>
          <w:p w:rsidR="009B44DA" w:rsidRPr="002F5EBE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</w:t>
            </w:r>
            <w:r w:rsidRPr="00BB3410">
              <w:rPr>
                <w:rFonts w:ascii="Times New Roman" w:hAnsi="Times New Roman" w:cs="Times New Roman"/>
                <w:sz w:val="24"/>
                <w:szCs w:val="24"/>
              </w:rPr>
              <w:t xml:space="preserve"> 16° 55' 58,2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BB3410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3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BC-98</w:t>
            </w:r>
          </w:p>
          <w:p w:rsidR="009B44DA" w:rsidRPr="00BB3410" w:rsidRDefault="009B44DA" w:rsidP="00BB3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BB3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097</w:t>
            </w:r>
          </w:p>
          <w:p w:rsidR="009B44DA" w:rsidRPr="00BB3410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Ołobo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owe Skalmierzy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, Wielkopolska Region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51° 39' 32,9'' </w:t>
            </w:r>
            <w:r w:rsidRPr="00BB3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B44DA" w:rsidRPr="002F5EBE" w:rsidRDefault="009B44DA" w:rsidP="00FC1E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3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17° 56' 31,5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85</w:t>
            </w:r>
          </w:p>
          <w:p w:rsidR="009B44DA" w:rsidRPr="00BB3410" w:rsidRDefault="009B44DA" w:rsidP="00BB3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BB3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115</w:t>
            </w:r>
          </w:p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274B7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Kon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N 52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9' 19,4''  </w:t>
            </w:r>
          </w:p>
          <w:p w:rsidR="009B44DA" w:rsidRPr="002F5EBE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E 18</w:t>
            </w:r>
            <w:r w:rsidRPr="002F5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16' 16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BB34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CD-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BB3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116</w:t>
            </w:r>
          </w:p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004A6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644EC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gierskie Biał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k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E9478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Default="009B44DA" w:rsidP="00E9478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Suwał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44DA" w:rsidRPr="002F5EBE" w:rsidRDefault="009B44DA" w:rsidP="00E9478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5704E">
              <w:rPr>
                <w:rFonts w:ascii="Times New Roman" w:hAnsi="Times New Roman" w:cs="Times New Roman"/>
                <w:sz w:val="24"/>
                <w:szCs w:val="24"/>
              </w:rPr>
              <w:t>Podlask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644EC5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54° 2' 12''</w:t>
            </w:r>
          </w:p>
          <w:p w:rsidR="009B44DA" w:rsidRPr="002F5EBE" w:rsidRDefault="009B44DA" w:rsidP="00644EC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23° 5' 57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644EC5" w:rsidRDefault="009B44DA" w:rsidP="00644EC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4EC5">
              <w:rPr>
                <w:rFonts w:ascii="Times New Roman" w:hAnsi="Times New Roman" w:cs="Times New Roman"/>
                <w:sz w:val="24"/>
                <w:szCs w:val="24"/>
              </w:rPr>
              <w:t>FB-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117</w:t>
            </w:r>
          </w:p>
        </w:tc>
      </w:tr>
      <w:tr w:rsidR="00474BF2" w:rsidRPr="002F5EBE" w:rsidTr="00C90619"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2F1987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proofErr w:type="spellEnd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644EC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Bren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ke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474BF2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je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Wielkopolska Reg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51° 55' 36,91'' 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01F9">
              <w:rPr>
                <w:rFonts w:ascii="Times New Roman" w:hAnsi="Times New Roman" w:cs="Times New Roman"/>
                <w:sz w:val="24"/>
                <w:szCs w:val="24"/>
              </w:rPr>
              <w:t>E 16° 12' 38,62''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4DA" w:rsidRPr="00AB01F9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01F9">
              <w:rPr>
                <w:rFonts w:ascii="Times New Roman" w:hAnsi="Times New Roman" w:cs="Times New Roman"/>
                <w:sz w:val="24"/>
                <w:szCs w:val="24"/>
              </w:rPr>
              <w:t>BD-5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9B44DA" w:rsidRPr="002F5EBE" w:rsidRDefault="009B44DA" w:rsidP="00AB0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118</w:t>
            </w:r>
          </w:p>
          <w:p w:rsidR="009B44DA" w:rsidRPr="00AB01F9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F2" w:rsidRPr="00AB01F9" w:rsidTr="00C90619"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44DA" w:rsidRPr="002F5EBE" w:rsidRDefault="009B44DA" w:rsidP="007A6B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d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4DA" w:rsidRPr="002F5EBE" w:rsidRDefault="00474BF2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BA8">
              <w:rPr>
                <w:rFonts w:ascii="Times New Roman" w:hAnsi="Times New Roman"/>
                <w:sz w:val="24"/>
                <w:szCs w:val="24"/>
                <w:lang w:val="en-GB"/>
              </w:rPr>
              <w:t>anthropogenic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Jace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  <w:proofErr w:type="spellEnd"/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4788">
              <w:rPr>
                <w:rFonts w:ascii="Times New Roman" w:hAnsi="Times New Roman" w:cs="Times New Roman"/>
                <w:sz w:val="24"/>
                <w:szCs w:val="24"/>
              </w:rPr>
              <w:t>Kuyavian-Pomeran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44DA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01F9">
              <w:rPr>
                <w:rFonts w:ascii="Times New Roman" w:hAnsi="Times New Roman" w:cs="Times New Roman"/>
                <w:sz w:val="24"/>
                <w:szCs w:val="24"/>
              </w:rPr>
              <w:t>N 52° 48' 1,78''</w:t>
            </w:r>
          </w:p>
          <w:p w:rsidR="009B44DA" w:rsidRPr="002F5EBE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01F9">
              <w:rPr>
                <w:rFonts w:ascii="Times New Roman" w:hAnsi="Times New Roman" w:cs="Times New Roman"/>
                <w:sz w:val="24"/>
                <w:szCs w:val="24"/>
              </w:rPr>
              <w:t>E 18° 17' 14,23''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44DA" w:rsidRPr="00AB01F9" w:rsidRDefault="009B44DA" w:rsidP="00AB01F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01F9">
              <w:rPr>
                <w:rFonts w:ascii="Times New Roman" w:hAnsi="Times New Roman" w:cs="Times New Roman"/>
                <w:sz w:val="24"/>
                <w:szCs w:val="24"/>
              </w:rPr>
              <w:t>CC-6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4DA" w:rsidRPr="002F5EBE" w:rsidRDefault="009B44DA" w:rsidP="0075443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ZA</w:t>
            </w:r>
            <w:r w:rsidRPr="002F5EBE">
              <w:rPr>
                <w:rFonts w:ascii="Times New Roman" w:hAnsi="Times New Roman" w:cs="Times New Roman"/>
                <w:sz w:val="24"/>
                <w:szCs w:val="24"/>
              </w:rPr>
              <w:t>-U0122</w:t>
            </w:r>
          </w:p>
        </w:tc>
      </w:tr>
    </w:tbl>
    <w:bookmarkEnd w:id="0"/>
    <w:p w:rsidR="00AA424A" w:rsidRPr="00AB01F9" w:rsidRDefault="00533012" w:rsidP="008A19FE">
      <w:pPr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TPOL (</w:t>
      </w:r>
      <w:r w:rsidRPr="00500DF5">
        <w:rPr>
          <w:rFonts w:ascii="Times New Roman" w:hAnsi="Times New Roman"/>
          <w:b/>
          <w:sz w:val="24"/>
          <w:szCs w:val="24"/>
          <w:lang w:val="en-US"/>
        </w:rPr>
        <w:t>At</w:t>
      </w:r>
      <w:r w:rsidRPr="00500DF5">
        <w:rPr>
          <w:rFonts w:ascii="Times New Roman" w:hAnsi="Times New Roman"/>
          <w:sz w:val="24"/>
          <w:szCs w:val="24"/>
          <w:lang w:val="en-US"/>
        </w:rPr>
        <w:t xml:space="preserve">las of </w:t>
      </w:r>
      <w:r w:rsidRPr="00500DF5">
        <w:rPr>
          <w:rFonts w:ascii="Times New Roman" w:hAnsi="Times New Roman"/>
          <w:b/>
          <w:sz w:val="24"/>
          <w:szCs w:val="24"/>
          <w:lang w:val="en-US"/>
        </w:rPr>
        <w:t>Pol</w:t>
      </w:r>
      <w:r w:rsidRPr="00500DF5">
        <w:rPr>
          <w:rFonts w:ascii="Times New Roman" w:hAnsi="Times New Roman"/>
          <w:sz w:val="24"/>
          <w:szCs w:val="24"/>
          <w:lang w:val="en-US"/>
        </w:rPr>
        <w:t>and)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500DF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id square </w:t>
      </w:r>
      <w:r w:rsidRPr="002F5EBE">
        <w:rPr>
          <w:rFonts w:ascii="Times New Roman" w:hAnsi="Times New Roman" w:cs="Times New Roman"/>
          <w:sz w:val="24"/>
          <w:szCs w:val="24"/>
          <w:lang w:val="en-US"/>
        </w:rPr>
        <w:t xml:space="preserve">syste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2F5EBE">
        <w:rPr>
          <w:rFonts w:ascii="Times New Roman" w:hAnsi="Times New Roman" w:cs="Times New Roman"/>
          <w:sz w:val="24"/>
          <w:szCs w:val="24"/>
          <w:lang w:val="en-US"/>
        </w:rPr>
        <w:t>plant cartograph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A424A" w:rsidRPr="00AB01F9" w:rsidSect="00836316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240" w:rsidRDefault="003A1240" w:rsidP="0015087D">
      <w:pPr>
        <w:spacing w:after="0" w:line="240" w:lineRule="auto"/>
      </w:pPr>
      <w:r>
        <w:separator/>
      </w:r>
    </w:p>
  </w:endnote>
  <w:endnote w:type="continuationSeparator" w:id="0">
    <w:p w:rsidR="003A1240" w:rsidRDefault="003A1240" w:rsidP="001508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4EC5" w:rsidRDefault="00644EC5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240" w:rsidRDefault="003A1240" w:rsidP="0015087D">
      <w:pPr>
        <w:spacing w:after="0" w:line="240" w:lineRule="auto"/>
      </w:pPr>
      <w:r>
        <w:separator/>
      </w:r>
    </w:p>
  </w:footnote>
  <w:footnote w:type="continuationSeparator" w:id="0">
    <w:p w:rsidR="003A1240" w:rsidRDefault="003A1240" w:rsidP="001508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5244D"/>
    <w:multiLevelType w:val="hybridMultilevel"/>
    <w:tmpl w:val="84341CBA"/>
    <w:lvl w:ilvl="0" w:tplc="EE7E0DAA">
      <w:start w:val="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222" w:hanging="360"/>
      </w:pPr>
    </w:lvl>
    <w:lvl w:ilvl="2" w:tplc="0415001B" w:tentative="1">
      <w:start w:val="1"/>
      <w:numFmt w:val="lowerRoman"/>
      <w:lvlText w:val="%3."/>
      <w:lvlJc w:val="right"/>
      <w:pPr>
        <w:ind w:left="1942" w:hanging="180"/>
      </w:pPr>
    </w:lvl>
    <w:lvl w:ilvl="3" w:tplc="0415000F" w:tentative="1">
      <w:start w:val="1"/>
      <w:numFmt w:val="decimal"/>
      <w:lvlText w:val="%4."/>
      <w:lvlJc w:val="left"/>
      <w:pPr>
        <w:ind w:left="2662" w:hanging="360"/>
      </w:pPr>
    </w:lvl>
    <w:lvl w:ilvl="4" w:tplc="04150019" w:tentative="1">
      <w:start w:val="1"/>
      <w:numFmt w:val="lowerLetter"/>
      <w:lvlText w:val="%5."/>
      <w:lvlJc w:val="left"/>
      <w:pPr>
        <w:ind w:left="3382" w:hanging="360"/>
      </w:pPr>
    </w:lvl>
    <w:lvl w:ilvl="5" w:tplc="0415001B" w:tentative="1">
      <w:start w:val="1"/>
      <w:numFmt w:val="lowerRoman"/>
      <w:lvlText w:val="%6."/>
      <w:lvlJc w:val="right"/>
      <w:pPr>
        <w:ind w:left="4102" w:hanging="180"/>
      </w:pPr>
    </w:lvl>
    <w:lvl w:ilvl="6" w:tplc="0415000F" w:tentative="1">
      <w:start w:val="1"/>
      <w:numFmt w:val="decimal"/>
      <w:lvlText w:val="%7."/>
      <w:lvlJc w:val="left"/>
      <w:pPr>
        <w:ind w:left="4822" w:hanging="360"/>
      </w:pPr>
    </w:lvl>
    <w:lvl w:ilvl="7" w:tplc="04150019" w:tentative="1">
      <w:start w:val="1"/>
      <w:numFmt w:val="lowerLetter"/>
      <w:lvlText w:val="%8."/>
      <w:lvlJc w:val="left"/>
      <w:pPr>
        <w:ind w:left="5542" w:hanging="360"/>
      </w:pPr>
    </w:lvl>
    <w:lvl w:ilvl="8" w:tplc="0415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0E6C0549"/>
    <w:multiLevelType w:val="hybridMultilevel"/>
    <w:tmpl w:val="26BC4C2E"/>
    <w:lvl w:ilvl="0" w:tplc="283A9C3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D1C6AD3"/>
    <w:multiLevelType w:val="multilevel"/>
    <w:tmpl w:val="80B2AA9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46" w:hanging="4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212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278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704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77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2196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2262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688" w:hanging="1800"/>
      </w:pPr>
      <w:rPr>
        <w:rFonts w:hint="default"/>
        <w:i w:val="0"/>
      </w:rPr>
    </w:lvl>
  </w:abstractNum>
  <w:abstractNum w:abstractNumId="3">
    <w:nsid w:val="1ED915E9"/>
    <w:multiLevelType w:val="hybridMultilevel"/>
    <w:tmpl w:val="CDDCF1EC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500DE8"/>
    <w:multiLevelType w:val="hybridMultilevel"/>
    <w:tmpl w:val="DDBACA04"/>
    <w:lvl w:ilvl="0" w:tplc="8656220E">
      <w:start w:val="1"/>
      <w:numFmt w:val="upperLetter"/>
      <w:lvlText w:val="%1-"/>
      <w:lvlJc w:val="left"/>
      <w:pPr>
        <w:ind w:left="120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920" w:hanging="360"/>
      </w:pPr>
    </w:lvl>
    <w:lvl w:ilvl="2" w:tplc="0415001B" w:tentative="1">
      <w:start w:val="1"/>
      <w:numFmt w:val="lowerRoman"/>
      <w:lvlText w:val="%3."/>
      <w:lvlJc w:val="right"/>
      <w:pPr>
        <w:ind w:left="2640" w:hanging="180"/>
      </w:pPr>
    </w:lvl>
    <w:lvl w:ilvl="3" w:tplc="0415000F" w:tentative="1">
      <w:start w:val="1"/>
      <w:numFmt w:val="decimal"/>
      <w:lvlText w:val="%4."/>
      <w:lvlJc w:val="left"/>
      <w:pPr>
        <w:ind w:left="3360" w:hanging="360"/>
      </w:pPr>
    </w:lvl>
    <w:lvl w:ilvl="4" w:tplc="04150019" w:tentative="1">
      <w:start w:val="1"/>
      <w:numFmt w:val="lowerLetter"/>
      <w:lvlText w:val="%5."/>
      <w:lvlJc w:val="left"/>
      <w:pPr>
        <w:ind w:left="4080" w:hanging="360"/>
      </w:pPr>
    </w:lvl>
    <w:lvl w:ilvl="5" w:tplc="0415001B" w:tentative="1">
      <w:start w:val="1"/>
      <w:numFmt w:val="lowerRoman"/>
      <w:lvlText w:val="%6."/>
      <w:lvlJc w:val="right"/>
      <w:pPr>
        <w:ind w:left="4800" w:hanging="180"/>
      </w:pPr>
    </w:lvl>
    <w:lvl w:ilvl="6" w:tplc="0415000F" w:tentative="1">
      <w:start w:val="1"/>
      <w:numFmt w:val="decimal"/>
      <w:lvlText w:val="%7."/>
      <w:lvlJc w:val="left"/>
      <w:pPr>
        <w:ind w:left="5520" w:hanging="360"/>
      </w:pPr>
    </w:lvl>
    <w:lvl w:ilvl="7" w:tplc="04150019" w:tentative="1">
      <w:start w:val="1"/>
      <w:numFmt w:val="lowerLetter"/>
      <w:lvlText w:val="%8."/>
      <w:lvlJc w:val="left"/>
      <w:pPr>
        <w:ind w:left="6240" w:hanging="360"/>
      </w:pPr>
    </w:lvl>
    <w:lvl w:ilvl="8" w:tplc="0415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5">
    <w:nsid w:val="3F4F7956"/>
    <w:multiLevelType w:val="hybridMultilevel"/>
    <w:tmpl w:val="5E5AFCC6"/>
    <w:lvl w:ilvl="0" w:tplc="A61E543E">
      <w:start w:val="1"/>
      <w:numFmt w:val="upperLetter"/>
      <w:lvlText w:val="%1-"/>
      <w:lvlJc w:val="left"/>
      <w:pPr>
        <w:ind w:left="15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280" w:hanging="360"/>
      </w:pPr>
    </w:lvl>
    <w:lvl w:ilvl="2" w:tplc="0415001B" w:tentative="1">
      <w:start w:val="1"/>
      <w:numFmt w:val="lowerRoman"/>
      <w:lvlText w:val="%3."/>
      <w:lvlJc w:val="right"/>
      <w:pPr>
        <w:ind w:left="3000" w:hanging="180"/>
      </w:pPr>
    </w:lvl>
    <w:lvl w:ilvl="3" w:tplc="0415000F" w:tentative="1">
      <w:start w:val="1"/>
      <w:numFmt w:val="decimal"/>
      <w:lvlText w:val="%4."/>
      <w:lvlJc w:val="left"/>
      <w:pPr>
        <w:ind w:left="3720" w:hanging="360"/>
      </w:pPr>
    </w:lvl>
    <w:lvl w:ilvl="4" w:tplc="04150019" w:tentative="1">
      <w:start w:val="1"/>
      <w:numFmt w:val="lowerLetter"/>
      <w:lvlText w:val="%5."/>
      <w:lvlJc w:val="left"/>
      <w:pPr>
        <w:ind w:left="4440" w:hanging="360"/>
      </w:pPr>
    </w:lvl>
    <w:lvl w:ilvl="5" w:tplc="0415001B" w:tentative="1">
      <w:start w:val="1"/>
      <w:numFmt w:val="lowerRoman"/>
      <w:lvlText w:val="%6."/>
      <w:lvlJc w:val="right"/>
      <w:pPr>
        <w:ind w:left="5160" w:hanging="180"/>
      </w:pPr>
    </w:lvl>
    <w:lvl w:ilvl="6" w:tplc="0415000F" w:tentative="1">
      <w:start w:val="1"/>
      <w:numFmt w:val="decimal"/>
      <w:lvlText w:val="%7."/>
      <w:lvlJc w:val="left"/>
      <w:pPr>
        <w:ind w:left="5880" w:hanging="360"/>
      </w:pPr>
    </w:lvl>
    <w:lvl w:ilvl="7" w:tplc="04150019" w:tentative="1">
      <w:start w:val="1"/>
      <w:numFmt w:val="lowerLetter"/>
      <w:lvlText w:val="%8."/>
      <w:lvlJc w:val="left"/>
      <w:pPr>
        <w:ind w:left="6600" w:hanging="360"/>
      </w:pPr>
    </w:lvl>
    <w:lvl w:ilvl="8" w:tplc="0415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6">
    <w:nsid w:val="507F70D3"/>
    <w:multiLevelType w:val="hybridMultilevel"/>
    <w:tmpl w:val="05F4A9BC"/>
    <w:lvl w:ilvl="0" w:tplc="C9C8718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52B77EEC"/>
    <w:multiLevelType w:val="hybridMultilevel"/>
    <w:tmpl w:val="F94218F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344A29"/>
    <w:multiLevelType w:val="hybridMultilevel"/>
    <w:tmpl w:val="46163E32"/>
    <w:lvl w:ilvl="0" w:tplc="817AADC8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214" w:hanging="360"/>
      </w:pPr>
    </w:lvl>
    <w:lvl w:ilvl="2" w:tplc="0415001B" w:tentative="1">
      <w:start w:val="1"/>
      <w:numFmt w:val="lowerRoman"/>
      <w:lvlText w:val="%3."/>
      <w:lvlJc w:val="right"/>
      <w:pPr>
        <w:ind w:left="2934" w:hanging="180"/>
      </w:pPr>
    </w:lvl>
    <w:lvl w:ilvl="3" w:tplc="0415000F" w:tentative="1">
      <w:start w:val="1"/>
      <w:numFmt w:val="decimal"/>
      <w:lvlText w:val="%4."/>
      <w:lvlJc w:val="left"/>
      <w:pPr>
        <w:ind w:left="3654" w:hanging="360"/>
      </w:pPr>
    </w:lvl>
    <w:lvl w:ilvl="4" w:tplc="04150019" w:tentative="1">
      <w:start w:val="1"/>
      <w:numFmt w:val="lowerLetter"/>
      <w:lvlText w:val="%5."/>
      <w:lvlJc w:val="left"/>
      <w:pPr>
        <w:ind w:left="4374" w:hanging="360"/>
      </w:pPr>
    </w:lvl>
    <w:lvl w:ilvl="5" w:tplc="0415001B" w:tentative="1">
      <w:start w:val="1"/>
      <w:numFmt w:val="lowerRoman"/>
      <w:lvlText w:val="%6."/>
      <w:lvlJc w:val="right"/>
      <w:pPr>
        <w:ind w:left="5094" w:hanging="180"/>
      </w:pPr>
    </w:lvl>
    <w:lvl w:ilvl="6" w:tplc="0415000F" w:tentative="1">
      <w:start w:val="1"/>
      <w:numFmt w:val="decimal"/>
      <w:lvlText w:val="%7."/>
      <w:lvlJc w:val="left"/>
      <w:pPr>
        <w:ind w:left="5814" w:hanging="360"/>
      </w:pPr>
    </w:lvl>
    <w:lvl w:ilvl="7" w:tplc="04150019" w:tentative="1">
      <w:start w:val="1"/>
      <w:numFmt w:val="lowerLetter"/>
      <w:lvlText w:val="%8."/>
      <w:lvlJc w:val="left"/>
      <w:pPr>
        <w:ind w:left="6534" w:hanging="360"/>
      </w:pPr>
    </w:lvl>
    <w:lvl w:ilvl="8" w:tplc="0415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9">
    <w:nsid w:val="6175071C"/>
    <w:multiLevelType w:val="multilevel"/>
    <w:tmpl w:val="A9EC44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>
    <w:nsid w:val="64820882"/>
    <w:multiLevelType w:val="hybridMultilevel"/>
    <w:tmpl w:val="2A5A1B48"/>
    <w:lvl w:ilvl="0" w:tplc="16201CB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697E5B15"/>
    <w:multiLevelType w:val="hybridMultilevel"/>
    <w:tmpl w:val="BE14A5D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AD3E62"/>
    <w:multiLevelType w:val="hybridMultilevel"/>
    <w:tmpl w:val="607CCE2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1"/>
  </w:num>
  <w:num w:numId="3">
    <w:abstractNumId w:val="12"/>
  </w:num>
  <w:num w:numId="4">
    <w:abstractNumId w:val="1"/>
  </w:num>
  <w:num w:numId="5">
    <w:abstractNumId w:val="6"/>
  </w:num>
  <w:num w:numId="6">
    <w:abstractNumId w:val="10"/>
  </w:num>
  <w:num w:numId="7">
    <w:abstractNumId w:val="8"/>
  </w:num>
  <w:num w:numId="8">
    <w:abstractNumId w:val="9"/>
  </w:num>
  <w:num w:numId="9">
    <w:abstractNumId w:val="0"/>
  </w:num>
  <w:num w:numId="10">
    <w:abstractNumId w:val="4"/>
  </w:num>
  <w:num w:numId="11">
    <w:abstractNumId w:val="5"/>
  </w:num>
  <w:num w:numId="12">
    <w:abstractNumId w:val="3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A424A"/>
    <w:rsid w:val="00001AB8"/>
    <w:rsid w:val="00004A6F"/>
    <w:rsid w:val="0000582F"/>
    <w:rsid w:val="00005F69"/>
    <w:rsid w:val="000069C7"/>
    <w:rsid w:val="0000750E"/>
    <w:rsid w:val="00017A5C"/>
    <w:rsid w:val="0002311F"/>
    <w:rsid w:val="00033761"/>
    <w:rsid w:val="00037546"/>
    <w:rsid w:val="00040475"/>
    <w:rsid w:val="0004321B"/>
    <w:rsid w:val="0005526B"/>
    <w:rsid w:val="00065E8B"/>
    <w:rsid w:val="0006683F"/>
    <w:rsid w:val="00072F50"/>
    <w:rsid w:val="000749E9"/>
    <w:rsid w:val="00080E52"/>
    <w:rsid w:val="00080F08"/>
    <w:rsid w:val="00082587"/>
    <w:rsid w:val="00092113"/>
    <w:rsid w:val="000934F6"/>
    <w:rsid w:val="000A3493"/>
    <w:rsid w:val="000B4F49"/>
    <w:rsid w:val="000D1042"/>
    <w:rsid w:val="000E24A9"/>
    <w:rsid w:val="000E5218"/>
    <w:rsid w:val="000E5898"/>
    <w:rsid w:val="000E6AE0"/>
    <w:rsid w:val="000E721D"/>
    <w:rsid w:val="000F2CA0"/>
    <w:rsid w:val="000F7E9A"/>
    <w:rsid w:val="00112327"/>
    <w:rsid w:val="001177FF"/>
    <w:rsid w:val="001200BE"/>
    <w:rsid w:val="001200C8"/>
    <w:rsid w:val="00121BEE"/>
    <w:rsid w:val="0012670D"/>
    <w:rsid w:val="00130BE0"/>
    <w:rsid w:val="00135E8D"/>
    <w:rsid w:val="00137442"/>
    <w:rsid w:val="0014138A"/>
    <w:rsid w:val="0015087D"/>
    <w:rsid w:val="0015380E"/>
    <w:rsid w:val="00155F62"/>
    <w:rsid w:val="00160C9E"/>
    <w:rsid w:val="00162E81"/>
    <w:rsid w:val="001659AF"/>
    <w:rsid w:val="00180A1D"/>
    <w:rsid w:val="001826C1"/>
    <w:rsid w:val="00183738"/>
    <w:rsid w:val="001844AE"/>
    <w:rsid w:val="001912A3"/>
    <w:rsid w:val="001913B6"/>
    <w:rsid w:val="001A043D"/>
    <w:rsid w:val="001A0CCD"/>
    <w:rsid w:val="001A53AD"/>
    <w:rsid w:val="001A6727"/>
    <w:rsid w:val="001A7583"/>
    <w:rsid w:val="001A7B29"/>
    <w:rsid w:val="001B14BA"/>
    <w:rsid w:val="001B2627"/>
    <w:rsid w:val="001B4424"/>
    <w:rsid w:val="001B788B"/>
    <w:rsid w:val="001C17B2"/>
    <w:rsid w:val="001C6892"/>
    <w:rsid w:val="001D1CB5"/>
    <w:rsid w:val="001D36AC"/>
    <w:rsid w:val="001D5AC8"/>
    <w:rsid w:val="001E4DB5"/>
    <w:rsid w:val="001F0A36"/>
    <w:rsid w:val="001F3B10"/>
    <w:rsid w:val="001F62F4"/>
    <w:rsid w:val="00202C3E"/>
    <w:rsid w:val="0020471B"/>
    <w:rsid w:val="0021209F"/>
    <w:rsid w:val="00215D63"/>
    <w:rsid w:val="002227EA"/>
    <w:rsid w:val="002273B1"/>
    <w:rsid w:val="00241794"/>
    <w:rsid w:val="00247D68"/>
    <w:rsid w:val="00255927"/>
    <w:rsid w:val="00270FA7"/>
    <w:rsid w:val="00274B7B"/>
    <w:rsid w:val="00275A50"/>
    <w:rsid w:val="00280690"/>
    <w:rsid w:val="00282FD0"/>
    <w:rsid w:val="00290060"/>
    <w:rsid w:val="0029090D"/>
    <w:rsid w:val="00291B60"/>
    <w:rsid w:val="002A0BD7"/>
    <w:rsid w:val="002A3CBA"/>
    <w:rsid w:val="002B3940"/>
    <w:rsid w:val="002B59A8"/>
    <w:rsid w:val="002B68F6"/>
    <w:rsid w:val="002C3735"/>
    <w:rsid w:val="002D2DF6"/>
    <w:rsid w:val="002E118B"/>
    <w:rsid w:val="002F158D"/>
    <w:rsid w:val="002F1987"/>
    <w:rsid w:val="002F5EBE"/>
    <w:rsid w:val="003066DE"/>
    <w:rsid w:val="00311F29"/>
    <w:rsid w:val="00315CF2"/>
    <w:rsid w:val="00316E65"/>
    <w:rsid w:val="00322253"/>
    <w:rsid w:val="003230D2"/>
    <w:rsid w:val="00330132"/>
    <w:rsid w:val="003373DF"/>
    <w:rsid w:val="003450DC"/>
    <w:rsid w:val="003450EC"/>
    <w:rsid w:val="00345170"/>
    <w:rsid w:val="00350CD3"/>
    <w:rsid w:val="00353CA6"/>
    <w:rsid w:val="003669B1"/>
    <w:rsid w:val="003749DB"/>
    <w:rsid w:val="00391BAF"/>
    <w:rsid w:val="003A1240"/>
    <w:rsid w:val="003A729B"/>
    <w:rsid w:val="003B0421"/>
    <w:rsid w:val="003B7976"/>
    <w:rsid w:val="003C0458"/>
    <w:rsid w:val="003D420A"/>
    <w:rsid w:val="003D6C39"/>
    <w:rsid w:val="003E67AA"/>
    <w:rsid w:val="003F071E"/>
    <w:rsid w:val="003F3A9A"/>
    <w:rsid w:val="0040018F"/>
    <w:rsid w:val="004042DD"/>
    <w:rsid w:val="00407563"/>
    <w:rsid w:val="00440388"/>
    <w:rsid w:val="00443109"/>
    <w:rsid w:val="00447A9B"/>
    <w:rsid w:val="00450BC2"/>
    <w:rsid w:val="00455DBD"/>
    <w:rsid w:val="0045628B"/>
    <w:rsid w:val="00474BF2"/>
    <w:rsid w:val="00483E1E"/>
    <w:rsid w:val="004921D6"/>
    <w:rsid w:val="00495B36"/>
    <w:rsid w:val="00496FAB"/>
    <w:rsid w:val="00497F50"/>
    <w:rsid w:val="004A19B0"/>
    <w:rsid w:val="004A45F9"/>
    <w:rsid w:val="004B2391"/>
    <w:rsid w:val="004B2945"/>
    <w:rsid w:val="004B5DB3"/>
    <w:rsid w:val="004C0DF6"/>
    <w:rsid w:val="004C4613"/>
    <w:rsid w:val="004C7A0E"/>
    <w:rsid w:val="004D2DBD"/>
    <w:rsid w:val="004D644B"/>
    <w:rsid w:val="004E324F"/>
    <w:rsid w:val="004F0297"/>
    <w:rsid w:val="004F6B2A"/>
    <w:rsid w:val="00500DF5"/>
    <w:rsid w:val="005055C7"/>
    <w:rsid w:val="0051318F"/>
    <w:rsid w:val="005153B1"/>
    <w:rsid w:val="005201C7"/>
    <w:rsid w:val="005308DB"/>
    <w:rsid w:val="005321FA"/>
    <w:rsid w:val="00533012"/>
    <w:rsid w:val="00534EF2"/>
    <w:rsid w:val="00535DB8"/>
    <w:rsid w:val="005517A0"/>
    <w:rsid w:val="00564A12"/>
    <w:rsid w:val="00566D42"/>
    <w:rsid w:val="00570226"/>
    <w:rsid w:val="00574047"/>
    <w:rsid w:val="00574E7D"/>
    <w:rsid w:val="00577780"/>
    <w:rsid w:val="00580438"/>
    <w:rsid w:val="0058125A"/>
    <w:rsid w:val="00583100"/>
    <w:rsid w:val="005853E2"/>
    <w:rsid w:val="00590A97"/>
    <w:rsid w:val="005911B4"/>
    <w:rsid w:val="0059463F"/>
    <w:rsid w:val="00596EAE"/>
    <w:rsid w:val="0059728F"/>
    <w:rsid w:val="005B0A4E"/>
    <w:rsid w:val="005B0EDC"/>
    <w:rsid w:val="005B36E3"/>
    <w:rsid w:val="005B48DC"/>
    <w:rsid w:val="005C0A12"/>
    <w:rsid w:val="005D0FCB"/>
    <w:rsid w:val="005D1793"/>
    <w:rsid w:val="005D4B91"/>
    <w:rsid w:val="005E0E74"/>
    <w:rsid w:val="005F4479"/>
    <w:rsid w:val="005F7836"/>
    <w:rsid w:val="005F790B"/>
    <w:rsid w:val="00606D8F"/>
    <w:rsid w:val="0061547C"/>
    <w:rsid w:val="00615E6B"/>
    <w:rsid w:val="00620CF9"/>
    <w:rsid w:val="00627E28"/>
    <w:rsid w:val="00630907"/>
    <w:rsid w:val="0063304D"/>
    <w:rsid w:val="00633C3A"/>
    <w:rsid w:val="006355D8"/>
    <w:rsid w:val="00643DB4"/>
    <w:rsid w:val="00644EC5"/>
    <w:rsid w:val="00653782"/>
    <w:rsid w:val="006565EF"/>
    <w:rsid w:val="0066111D"/>
    <w:rsid w:val="00665C29"/>
    <w:rsid w:val="00670A23"/>
    <w:rsid w:val="0069047D"/>
    <w:rsid w:val="006914BA"/>
    <w:rsid w:val="00692432"/>
    <w:rsid w:val="006941EF"/>
    <w:rsid w:val="006972D4"/>
    <w:rsid w:val="006A3DAD"/>
    <w:rsid w:val="006A6157"/>
    <w:rsid w:val="006B1E2E"/>
    <w:rsid w:val="006B1FB2"/>
    <w:rsid w:val="006B2AE9"/>
    <w:rsid w:val="006B4FB4"/>
    <w:rsid w:val="006C0D98"/>
    <w:rsid w:val="006C1A27"/>
    <w:rsid w:val="006C200F"/>
    <w:rsid w:val="006D782B"/>
    <w:rsid w:val="006E396D"/>
    <w:rsid w:val="00704887"/>
    <w:rsid w:val="00705F84"/>
    <w:rsid w:val="007069AC"/>
    <w:rsid w:val="007235F9"/>
    <w:rsid w:val="00734D45"/>
    <w:rsid w:val="00752679"/>
    <w:rsid w:val="0075443F"/>
    <w:rsid w:val="0077106A"/>
    <w:rsid w:val="007739FF"/>
    <w:rsid w:val="00781256"/>
    <w:rsid w:val="0078290A"/>
    <w:rsid w:val="00786443"/>
    <w:rsid w:val="00787BFB"/>
    <w:rsid w:val="007A1D9A"/>
    <w:rsid w:val="007A6B9C"/>
    <w:rsid w:val="007B3CEC"/>
    <w:rsid w:val="007C12C2"/>
    <w:rsid w:val="007C44FC"/>
    <w:rsid w:val="007D4C39"/>
    <w:rsid w:val="007E29E0"/>
    <w:rsid w:val="007E56B4"/>
    <w:rsid w:val="007E655B"/>
    <w:rsid w:val="007E6719"/>
    <w:rsid w:val="008009C8"/>
    <w:rsid w:val="00803CEF"/>
    <w:rsid w:val="00804AD6"/>
    <w:rsid w:val="008073E7"/>
    <w:rsid w:val="008104D8"/>
    <w:rsid w:val="00812AE9"/>
    <w:rsid w:val="00814431"/>
    <w:rsid w:val="008314D0"/>
    <w:rsid w:val="00834ECD"/>
    <w:rsid w:val="00836316"/>
    <w:rsid w:val="00841A77"/>
    <w:rsid w:val="00851AB7"/>
    <w:rsid w:val="00864323"/>
    <w:rsid w:val="00864E5F"/>
    <w:rsid w:val="00872E03"/>
    <w:rsid w:val="00884575"/>
    <w:rsid w:val="008868B2"/>
    <w:rsid w:val="008924DD"/>
    <w:rsid w:val="008954DD"/>
    <w:rsid w:val="008A1905"/>
    <w:rsid w:val="008A19FE"/>
    <w:rsid w:val="008A21E4"/>
    <w:rsid w:val="008B5000"/>
    <w:rsid w:val="008D53A5"/>
    <w:rsid w:val="008E1278"/>
    <w:rsid w:val="008E3BCF"/>
    <w:rsid w:val="008F455E"/>
    <w:rsid w:val="00907C73"/>
    <w:rsid w:val="00912ABB"/>
    <w:rsid w:val="00913BF9"/>
    <w:rsid w:val="00913F1E"/>
    <w:rsid w:val="00916571"/>
    <w:rsid w:val="00920AB0"/>
    <w:rsid w:val="00922E3F"/>
    <w:rsid w:val="0092339E"/>
    <w:rsid w:val="00923C6C"/>
    <w:rsid w:val="00932D4A"/>
    <w:rsid w:val="00933533"/>
    <w:rsid w:val="00934E62"/>
    <w:rsid w:val="009415E0"/>
    <w:rsid w:val="00944DD6"/>
    <w:rsid w:val="009469E9"/>
    <w:rsid w:val="009531D4"/>
    <w:rsid w:val="0095612E"/>
    <w:rsid w:val="0096265C"/>
    <w:rsid w:val="00966F2A"/>
    <w:rsid w:val="00967DF4"/>
    <w:rsid w:val="0097244C"/>
    <w:rsid w:val="00976BB4"/>
    <w:rsid w:val="0098596D"/>
    <w:rsid w:val="009969BD"/>
    <w:rsid w:val="009A70C6"/>
    <w:rsid w:val="009B3D71"/>
    <w:rsid w:val="009B44DA"/>
    <w:rsid w:val="009C0C29"/>
    <w:rsid w:val="009D2228"/>
    <w:rsid w:val="009D2DE4"/>
    <w:rsid w:val="009D7AB9"/>
    <w:rsid w:val="009E0642"/>
    <w:rsid w:val="009E3A44"/>
    <w:rsid w:val="009F4549"/>
    <w:rsid w:val="00A03810"/>
    <w:rsid w:val="00A1111D"/>
    <w:rsid w:val="00A179C7"/>
    <w:rsid w:val="00A221F3"/>
    <w:rsid w:val="00A25219"/>
    <w:rsid w:val="00A2653F"/>
    <w:rsid w:val="00A33A5D"/>
    <w:rsid w:val="00A3401D"/>
    <w:rsid w:val="00A3448B"/>
    <w:rsid w:val="00A36A3F"/>
    <w:rsid w:val="00A36B5E"/>
    <w:rsid w:val="00A371F8"/>
    <w:rsid w:val="00A43957"/>
    <w:rsid w:val="00A46D39"/>
    <w:rsid w:val="00A473D0"/>
    <w:rsid w:val="00A63853"/>
    <w:rsid w:val="00A673AA"/>
    <w:rsid w:val="00A70ABB"/>
    <w:rsid w:val="00A71BC6"/>
    <w:rsid w:val="00A75CD3"/>
    <w:rsid w:val="00A779C1"/>
    <w:rsid w:val="00A800CC"/>
    <w:rsid w:val="00A91E1E"/>
    <w:rsid w:val="00A97AAE"/>
    <w:rsid w:val="00AA31F8"/>
    <w:rsid w:val="00AA424A"/>
    <w:rsid w:val="00AB01F9"/>
    <w:rsid w:val="00AB2507"/>
    <w:rsid w:val="00AB7392"/>
    <w:rsid w:val="00AC1F35"/>
    <w:rsid w:val="00AD394E"/>
    <w:rsid w:val="00AD77D7"/>
    <w:rsid w:val="00AE2195"/>
    <w:rsid w:val="00AF372D"/>
    <w:rsid w:val="00AF5930"/>
    <w:rsid w:val="00B11C78"/>
    <w:rsid w:val="00B125D3"/>
    <w:rsid w:val="00B15F6E"/>
    <w:rsid w:val="00B23FB6"/>
    <w:rsid w:val="00B2644A"/>
    <w:rsid w:val="00B52E6E"/>
    <w:rsid w:val="00B533A9"/>
    <w:rsid w:val="00B5345B"/>
    <w:rsid w:val="00B65ADE"/>
    <w:rsid w:val="00B82F76"/>
    <w:rsid w:val="00B84CC1"/>
    <w:rsid w:val="00B85C3E"/>
    <w:rsid w:val="00B91E0F"/>
    <w:rsid w:val="00B95796"/>
    <w:rsid w:val="00BA60FE"/>
    <w:rsid w:val="00BB3410"/>
    <w:rsid w:val="00BB3645"/>
    <w:rsid w:val="00BB37E3"/>
    <w:rsid w:val="00BB6514"/>
    <w:rsid w:val="00BD2BEF"/>
    <w:rsid w:val="00BD6A51"/>
    <w:rsid w:val="00BE4C93"/>
    <w:rsid w:val="00BE77B7"/>
    <w:rsid w:val="00BF07F1"/>
    <w:rsid w:val="00BF3C68"/>
    <w:rsid w:val="00BF4A8D"/>
    <w:rsid w:val="00BF644C"/>
    <w:rsid w:val="00C00BD6"/>
    <w:rsid w:val="00C02E53"/>
    <w:rsid w:val="00C051AA"/>
    <w:rsid w:val="00C06726"/>
    <w:rsid w:val="00C2009B"/>
    <w:rsid w:val="00C24BE8"/>
    <w:rsid w:val="00C27826"/>
    <w:rsid w:val="00C27E14"/>
    <w:rsid w:val="00C503AB"/>
    <w:rsid w:val="00C5704E"/>
    <w:rsid w:val="00C6777E"/>
    <w:rsid w:val="00C70F54"/>
    <w:rsid w:val="00C72A4C"/>
    <w:rsid w:val="00C754C1"/>
    <w:rsid w:val="00C77F35"/>
    <w:rsid w:val="00C77FB3"/>
    <w:rsid w:val="00C84C23"/>
    <w:rsid w:val="00C85D1A"/>
    <w:rsid w:val="00C90619"/>
    <w:rsid w:val="00C9261D"/>
    <w:rsid w:val="00CA3A8C"/>
    <w:rsid w:val="00CA5D10"/>
    <w:rsid w:val="00CB3E7A"/>
    <w:rsid w:val="00CC059F"/>
    <w:rsid w:val="00CD6880"/>
    <w:rsid w:val="00CF00EC"/>
    <w:rsid w:val="00D05DF6"/>
    <w:rsid w:val="00D1598A"/>
    <w:rsid w:val="00D401C3"/>
    <w:rsid w:val="00D421D2"/>
    <w:rsid w:val="00D449AC"/>
    <w:rsid w:val="00D45F6A"/>
    <w:rsid w:val="00D462AA"/>
    <w:rsid w:val="00D46447"/>
    <w:rsid w:val="00D47481"/>
    <w:rsid w:val="00D5121D"/>
    <w:rsid w:val="00D5295E"/>
    <w:rsid w:val="00D54EDA"/>
    <w:rsid w:val="00D673CA"/>
    <w:rsid w:val="00D76C22"/>
    <w:rsid w:val="00D82FE7"/>
    <w:rsid w:val="00D83911"/>
    <w:rsid w:val="00D948B9"/>
    <w:rsid w:val="00DA149B"/>
    <w:rsid w:val="00DA5D9F"/>
    <w:rsid w:val="00DB0CAB"/>
    <w:rsid w:val="00DB2241"/>
    <w:rsid w:val="00DC0A7B"/>
    <w:rsid w:val="00DC37EF"/>
    <w:rsid w:val="00DD06DD"/>
    <w:rsid w:val="00DD4666"/>
    <w:rsid w:val="00DE1429"/>
    <w:rsid w:val="00DE4634"/>
    <w:rsid w:val="00DE5544"/>
    <w:rsid w:val="00DE6225"/>
    <w:rsid w:val="00DF14E1"/>
    <w:rsid w:val="00DF4577"/>
    <w:rsid w:val="00E05128"/>
    <w:rsid w:val="00E225CB"/>
    <w:rsid w:val="00E22F9F"/>
    <w:rsid w:val="00E304B6"/>
    <w:rsid w:val="00E3079D"/>
    <w:rsid w:val="00E31EFE"/>
    <w:rsid w:val="00E44B75"/>
    <w:rsid w:val="00E500ED"/>
    <w:rsid w:val="00E52C53"/>
    <w:rsid w:val="00E60040"/>
    <w:rsid w:val="00E62D2B"/>
    <w:rsid w:val="00E638F1"/>
    <w:rsid w:val="00E657E4"/>
    <w:rsid w:val="00E65F64"/>
    <w:rsid w:val="00E702D3"/>
    <w:rsid w:val="00E86218"/>
    <w:rsid w:val="00E909B4"/>
    <w:rsid w:val="00E93409"/>
    <w:rsid w:val="00E93EB1"/>
    <w:rsid w:val="00E94788"/>
    <w:rsid w:val="00EA5259"/>
    <w:rsid w:val="00EB36B4"/>
    <w:rsid w:val="00EB5E93"/>
    <w:rsid w:val="00ED17DE"/>
    <w:rsid w:val="00ED5337"/>
    <w:rsid w:val="00EE3832"/>
    <w:rsid w:val="00EE3FF7"/>
    <w:rsid w:val="00EE4FE9"/>
    <w:rsid w:val="00EF1B82"/>
    <w:rsid w:val="00EF4ABC"/>
    <w:rsid w:val="00F05306"/>
    <w:rsid w:val="00F12289"/>
    <w:rsid w:val="00F253F9"/>
    <w:rsid w:val="00F275DE"/>
    <w:rsid w:val="00F30F56"/>
    <w:rsid w:val="00F32BE7"/>
    <w:rsid w:val="00F3653D"/>
    <w:rsid w:val="00F36D8A"/>
    <w:rsid w:val="00F44CA0"/>
    <w:rsid w:val="00F512BB"/>
    <w:rsid w:val="00F60F5B"/>
    <w:rsid w:val="00F66DC8"/>
    <w:rsid w:val="00F713E1"/>
    <w:rsid w:val="00F81AA6"/>
    <w:rsid w:val="00F83A94"/>
    <w:rsid w:val="00F86A1A"/>
    <w:rsid w:val="00F9352A"/>
    <w:rsid w:val="00FA0124"/>
    <w:rsid w:val="00FA1903"/>
    <w:rsid w:val="00FA4D8F"/>
    <w:rsid w:val="00FA7AE0"/>
    <w:rsid w:val="00FB7D10"/>
    <w:rsid w:val="00FC1E8F"/>
    <w:rsid w:val="00FC3799"/>
    <w:rsid w:val="00FD35E0"/>
    <w:rsid w:val="00FD483D"/>
    <w:rsid w:val="00FE5F63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B7976"/>
  </w:style>
  <w:style w:type="paragraph" w:styleId="Nagwek1">
    <w:name w:val="heading 1"/>
    <w:basedOn w:val="Normalny"/>
    <w:next w:val="Normalny"/>
    <w:link w:val="Nagwek1Znak"/>
    <w:uiPriority w:val="9"/>
    <w:qFormat/>
    <w:rsid w:val="00AA42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qFormat/>
    <w:rsid w:val="00AA424A"/>
    <w:pPr>
      <w:keepNext/>
      <w:spacing w:after="0" w:line="360" w:lineRule="auto"/>
      <w:jc w:val="center"/>
      <w:outlineLvl w:val="1"/>
    </w:pPr>
    <w:rPr>
      <w:rFonts w:ascii="Arial" w:eastAsia="Times New Roman" w:hAnsi="Arial" w:cs="Arial"/>
      <w:b/>
      <w:bCs/>
      <w:sz w:val="24"/>
      <w:szCs w:val="24"/>
      <w:lang w:eastAsia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A424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A42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rsid w:val="00AA424A"/>
    <w:rPr>
      <w:rFonts w:ascii="Arial" w:eastAsia="Times New Roman" w:hAnsi="Arial" w:cs="Arial"/>
      <w:b/>
      <w:bCs/>
      <w:sz w:val="24"/>
      <w:szCs w:val="24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A424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kapitzlist">
    <w:name w:val="List Paragraph"/>
    <w:basedOn w:val="Normalny"/>
    <w:uiPriority w:val="34"/>
    <w:qFormat/>
    <w:rsid w:val="00AA424A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AA4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A424A"/>
  </w:style>
  <w:style w:type="paragraph" w:styleId="Stopka">
    <w:name w:val="footer"/>
    <w:basedOn w:val="Normalny"/>
    <w:link w:val="StopkaZnak"/>
    <w:uiPriority w:val="99"/>
    <w:unhideWhenUsed/>
    <w:rsid w:val="00AA4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A424A"/>
  </w:style>
  <w:style w:type="paragraph" w:customStyle="1" w:styleId="HeaderOdd">
    <w:name w:val="Header Odd"/>
    <w:basedOn w:val="Bezodstpw"/>
    <w:qFormat/>
    <w:rsid w:val="00AA424A"/>
    <w:pPr>
      <w:pBdr>
        <w:bottom w:val="single" w:sz="4" w:space="1" w:color="4F81BD" w:themeColor="accent1"/>
      </w:pBdr>
      <w:jc w:val="right"/>
    </w:pPr>
    <w:rPr>
      <w:rFonts w:eastAsiaTheme="minorEastAsia"/>
      <w:b/>
      <w:bCs/>
      <w:color w:val="1F497D" w:themeColor="text2"/>
      <w:sz w:val="20"/>
      <w:szCs w:val="23"/>
      <w:lang w:eastAsia="ja-JP"/>
    </w:rPr>
  </w:style>
  <w:style w:type="paragraph" w:styleId="Bezodstpw">
    <w:name w:val="No Spacing"/>
    <w:uiPriority w:val="1"/>
    <w:qFormat/>
    <w:rsid w:val="00AA424A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AA4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A424A"/>
    <w:rPr>
      <w:rFonts w:ascii="Tahoma" w:hAnsi="Tahoma" w:cs="Tahoma"/>
      <w:sz w:val="16"/>
      <w:szCs w:val="16"/>
    </w:rPr>
  </w:style>
  <w:style w:type="paragraph" w:customStyle="1" w:styleId="HeaderEven">
    <w:name w:val="Header Even"/>
    <w:basedOn w:val="Bezodstpw"/>
    <w:qFormat/>
    <w:rsid w:val="00AA424A"/>
    <w:pPr>
      <w:pBdr>
        <w:bottom w:val="single" w:sz="4" w:space="1" w:color="4F81BD" w:themeColor="accent1"/>
      </w:pBdr>
    </w:pPr>
    <w:rPr>
      <w:rFonts w:eastAsiaTheme="minorEastAsia"/>
      <w:b/>
      <w:bCs/>
      <w:color w:val="1F497D" w:themeColor="text2"/>
      <w:sz w:val="20"/>
      <w:szCs w:val="23"/>
      <w:lang w:eastAsia="ja-JP"/>
    </w:rPr>
  </w:style>
  <w:style w:type="table" w:styleId="Tabela-Siatka">
    <w:name w:val="Table Grid"/>
    <w:basedOn w:val="Standardowy"/>
    <w:uiPriority w:val="59"/>
    <w:rsid w:val="00AA4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AA424A"/>
    <w:rPr>
      <w:color w:val="0000FF" w:themeColor="hyperlink"/>
      <w:u w:val="single"/>
    </w:rPr>
  </w:style>
  <w:style w:type="character" w:customStyle="1" w:styleId="hps">
    <w:name w:val="hps"/>
    <w:basedOn w:val="Domylnaczcionkaakapitu"/>
    <w:rsid w:val="00AA424A"/>
  </w:style>
  <w:style w:type="paragraph" w:customStyle="1" w:styleId="Default">
    <w:name w:val="Default"/>
    <w:rsid w:val="00AA42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Domylnaczcionkaakapitu"/>
    <w:rsid w:val="00AA42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B7976"/>
  </w:style>
  <w:style w:type="paragraph" w:styleId="Nagwek1">
    <w:name w:val="heading 1"/>
    <w:basedOn w:val="Normalny"/>
    <w:next w:val="Normalny"/>
    <w:link w:val="Nagwek1Znak"/>
    <w:uiPriority w:val="9"/>
    <w:qFormat/>
    <w:rsid w:val="00AA42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qFormat/>
    <w:rsid w:val="00AA424A"/>
    <w:pPr>
      <w:keepNext/>
      <w:spacing w:after="0" w:line="360" w:lineRule="auto"/>
      <w:jc w:val="center"/>
      <w:outlineLvl w:val="1"/>
    </w:pPr>
    <w:rPr>
      <w:rFonts w:ascii="Arial" w:eastAsia="Times New Roman" w:hAnsi="Arial" w:cs="Arial"/>
      <w:b/>
      <w:bCs/>
      <w:sz w:val="24"/>
      <w:szCs w:val="24"/>
      <w:lang w:eastAsia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A424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A42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rsid w:val="00AA424A"/>
    <w:rPr>
      <w:rFonts w:ascii="Arial" w:eastAsia="Times New Roman" w:hAnsi="Arial" w:cs="Arial"/>
      <w:b/>
      <w:bCs/>
      <w:sz w:val="24"/>
      <w:szCs w:val="24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A424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kapitzlist">
    <w:name w:val="List Paragraph"/>
    <w:basedOn w:val="Normalny"/>
    <w:uiPriority w:val="34"/>
    <w:qFormat/>
    <w:rsid w:val="00AA424A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AA4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A424A"/>
  </w:style>
  <w:style w:type="paragraph" w:styleId="Stopka">
    <w:name w:val="footer"/>
    <w:basedOn w:val="Normalny"/>
    <w:link w:val="StopkaZnak"/>
    <w:uiPriority w:val="99"/>
    <w:unhideWhenUsed/>
    <w:rsid w:val="00AA4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A424A"/>
  </w:style>
  <w:style w:type="paragraph" w:customStyle="1" w:styleId="HeaderOdd">
    <w:name w:val="Header Odd"/>
    <w:basedOn w:val="Bezodstpw"/>
    <w:qFormat/>
    <w:rsid w:val="00AA424A"/>
    <w:pPr>
      <w:pBdr>
        <w:bottom w:val="single" w:sz="4" w:space="1" w:color="4F81BD" w:themeColor="accent1"/>
      </w:pBdr>
      <w:jc w:val="right"/>
    </w:pPr>
    <w:rPr>
      <w:rFonts w:eastAsiaTheme="minorEastAsia"/>
      <w:b/>
      <w:bCs/>
      <w:color w:val="1F497D" w:themeColor="text2"/>
      <w:sz w:val="20"/>
      <w:szCs w:val="23"/>
      <w:lang w:eastAsia="ja-JP"/>
    </w:rPr>
  </w:style>
  <w:style w:type="paragraph" w:styleId="Bezodstpw">
    <w:name w:val="No Spacing"/>
    <w:uiPriority w:val="1"/>
    <w:qFormat/>
    <w:rsid w:val="00AA424A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AA4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A424A"/>
    <w:rPr>
      <w:rFonts w:ascii="Tahoma" w:hAnsi="Tahoma" w:cs="Tahoma"/>
      <w:sz w:val="16"/>
      <w:szCs w:val="16"/>
    </w:rPr>
  </w:style>
  <w:style w:type="paragraph" w:customStyle="1" w:styleId="HeaderEven">
    <w:name w:val="Header Even"/>
    <w:basedOn w:val="Bezodstpw"/>
    <w:qFormat/>
    <w:rsid w:val="00AA424A"/>
    <w:pPr>
      <w:pBdr>
        <w:bottom w:val="single" w:sz="4" w:space="1" w:color="4F81BD" w:themeColor="accent1"/>
      </w:pBdr>
    </w:pPr>
    <w:rPr>
      <w:rFonts w:eastAsiaTheme="minorEastAsia"/>
      <w:b/>
      <w:bCs/>
      <w:color w:val="1F497D" w:themeColor="text2"/>
      <w:sz w:val="20"/>
      <w:szCs w:val="23"/>
      <w:lang w:eastAsia="ja-JP"/>
    </w:rPr>
  </w:style>
  <w:style w:type="table" w:styleId="Tabela-Siatka">
    <w:name w:val="Table Grid"/>
    <w:basedOn w:val="Standardowy"/>
    <w:uiPriority w:val="59"/>
    <w:rsid w:val="00AA4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AA424A"/>
    <w:rPr>
      <w:color w:val="0000FF" w:themeColor="hyperlink"/>
      <w:u w:val="single"/>
    </w:rPr>
  </w:style>
  <w:style w:type="character" w:customStyle="1" w:styleId="hps">
    <w:name w:val="hps"/>
    <w:basedOn w:val="Domylnaczcionkaakapitu"/>
    <w:rsid w:val="00AA424A"/>
  </w:style>
  <w:style w:type="paragraph" w:customStyle="1" w:styleId="Default">
    <w:name w:val="Default"/>
    <w:rsid w:val="00AA42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Domylnaczcionkaakapitu"/>
    <w:rsid w:val="00AA4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4FE310-B72B-4497-9F27-ECF89317F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9</TotalTime>
  <Pages>3</Pages>
  <Words>660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Andrzej Rybak</cp:lastModifiedBy>
  <cp:revision>428</cp:revision>
  <cp:lastPrinted>2013-10-04T11:40:00Z</cp:lastPrinted>
  <dcterms:created xsi:type="dcterms:W3CDTF">2013-09-26T18:00:00Z</dcterms:created>
  <dcterms:modified xsi:type="dcterms:W3CDTF">2017-09-26T10:03:00Z</dcterms:modified>
</cp:coreProperties>
</file>